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67CA7" w14:textId="77777777" w:rsidR="005F07E0" w:rsidRDefault="005F07E0" w:rsidP="000445DC">
      <w:pPr>
        <w:spacing w:line="400" w:lineRule="exact"/>
        <w:rPr>
          <w:rStyle w:val="fontstyle01"/>
          <w:rFonts w:ascii="Arial" w:hAnsi="Arial" w:cs="Arial"/>
        </w:rPr>
      </w:pPr>
      <w:r w:rsidRPr="005F07E0">
        <w:rPr>
          <w:rStyle w:val="fontstyle01"/>
          <w:rFonts w:ascii="Arial" w:hAnsi="Arial" w:cs="Arial"/>
        </w:rPr>
        <w:t>Additional file</w:t>
      </w:r>
    </w:p>
    <w:p w14:paraId="68C109A5" w14:textId="77777777" w:rsidR="005F07E0" w:rsidRDefault="005F07E0" w:rsidP="000445DC">
      <w:pPr>
        <w:spacing w:line="400" w:lineRule="exact"/>
        <w:rPr>
          <w:rStyle w:val="fontstyle01"/>
          <w:rFonts w:ascii="Arial" w:hAnsi="Arial" w:cs="Arial"/>
        </w:rPr>
      </w:pPr>
    </w:p>
    <w:p w14:paraId="046D1BB6" w14:textId="4E8F8822" w:rsidR="000445DC" w:rsidRPr="005F07E0" w:rsidRDefault="005F07E0" w:rsidP="000445DC">
      <w:pPr>
        <w:spacing w:line="400" w:lineRule="exact"/>
        <w:rPr>
          <w:rFonts w:ascii="Arial" w:hAnsi="Arial" w:cs="Arial"/>
          <w:b/>
          <w:bCs/>
          <w:color w:val="000000"/>
        </w:rPr>
      </w:pPr>
      <w:r w:rsidRPr="005F07E0">
        <w:rPr>
          <w:rStyle w:val="fontstyle01"/>
          <w:rFonts w:ascii="Arial" w:hAnsi="Arial" w:cs="Arial"/>
          <w:sz w:val="21"/>
        </w:rPr>
        <w:t xml:space="preserve">Additional </w:t>
      </w:r>
      <w:r>
        <w:rPr>
          <w:rStyle w:val="fontstyle01"/>
          <w:rFonts w:ascii="Arial" w:hAnsi="Arial" w:cs="Arial"/>
          <w:sz w:val="21"/>
        </w:rPr>
        <w:t>Table</w:t>
      </w:r>
      <w:r w:rsidR="000445DC" w:rsidRPr="005F07E0">
        <w:rPr>
          <w:rFonts w:ascii="Arial" w:hAnsi="Arial" w:cs="Arial"/>
        </w:rPr>
        <w:t xml:space="preserve"> </w:t>
      </w:r>
      <w:r w:rsidR="000445DC" w:rsidRPr="005F07E0">
        <w:rPr>
          <w:rFonts w:ascii="Arial" w:hAnsi="Arial" w:cs="Arial"/>
          <w:b/>
        </w:rPr>
        <w:t>1</w:t>
      </w:r>
      <w:r w:rsidR="00814F10" w:rsidRPr="005F07E0">
        <w:rPr>
          <w:rFonts w:ascii="Arial" w:hAnsi="Arial" w:cs="Arial"/>
          <w:b/>
        </w:rPr>
        <w:t>. The l</w:t>
      </w:r>
      <w:r w:rsidR="000445DC" w:rsidRPr="005F07E0">
        <w:rPr>
          <w:rFonts w:ascii="Arial" w:hAnsi="Arial" w:cs="Arial"/>
          <w:b/>
        </w:rPr>
        <w:t>ist of primers</w:t>
      </w:r>
      <w:r w:rsidR="00814F10" w:rsidRPr="005F07E0">
        <w:rPr>
          <w:rFonts w:ascii="Arial" w:hAnsi="Arial" w:cs="Arial"/>
          <w:b/>
        </w:rPr>
        <w:t>.</w:t>
      </w:r>
      <w:r w:rsidR="000445DC" w:rsidRPr="005F07E0">
        <w:rPr>
          <w:rFonts w:ascii="Arial" w:hAnsi="Arial" w:cs="Arial"/>
          <w:b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3316"/>
        <w:gridCol w:w="3425"/>
      </w:tblGrid>
      <w:tr w:rsidR="000445DC" w:rsidRPr="00814F10" w14:paraId="7205F10E" w14:textId="77777777" w:rsidTr="002654AC">
        <w:tc>
          <w:tcPr>
            <w:tcW w:w="1555" w:type="dxa"/>
          </w:tcPr>
          <w:p w14:paraId="68CCBABB" w14:textId="77777777" w:rsidR="000445DC" w:rsidRPr="002654AC" w:rsidRDefault="000445DC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316" w:type="dxa"/>
          </w:tcPr>
          <w:p w14:paraId="112478D2" w14:textId="77777777" w:rsidR="000445DC" w:rsidRPr="002654AC" w:rsidRDefault="000445DC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3425" w:type="dxa"/>
          </w:tcPr>
          <w:p w14:paraId="3F3BBE72" w14:textId="77777777" w:rsidR="000445DC" w:rsidRPr="002654AC" w:rsidRDefault="000445DC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</w:tr>
      <w:tr w:rsidR="000445DC" w:rsidRPr="00814F10" w14:paraId="66DC66E1" w14:textId="77777777" w:rsidTr="002654AC">
        <w:tc>
          <w:tcPr>
            <w:tcW w:w="1555" w:type="dxa"/>
          </w:tcPr>
          <w:p w14:paraId="68FD9786" w14:textId="02955259" w:rsidR="000445DC" w:rsidRPr="002654AC" w:rsidRDefault="006D410E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hsa</w:t>
            </w:r>
            <w:r w:rsidR="000445DC"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 xml:space="preserve"> </w:t>
            </w:r>
            <w:r w:rsidRPr="002654AC">
              <w:rPr>
                <w:rFonts w:ascii="Arial" w:hAnsi="Arial" w:cs="Arial"/>
                <w:sz w:val="18"/>
                <w:szCs w:val="18"/>
              </w:rPr>
              <w:t>iNOS</w:t>
            </w:r>
          </w:p>
        </w:tc>
        <w:tc>
          <w:tcPr>
            <w:tcW w:w="3316" w:type="dxa"/>
          </w:tcPr>
          <w:p w14:paraId="63AAF02E" w14:textId="2F000EED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TTCAGTATCACAACCTCAGCAAG</w:t>
            </w:r>
          </w:p>
        </w:tc>
        <w:tc>
          <w:tcPr>
            <w:tcW w:w="3425" w:type="dxa"/>
          </w:tcPr>
          <w:p w14:paraId="2FCD0242" w14:textId="186F262F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TGGACCTGCAAGTTAAAATCCC</w:t>
            </w:r>
          </w:p>
        </w:tc>
      </w:tr>
      <w:tr w:rsidR="000445DC" w:rsidRPr="00814F10" w14:paraId="6F291615" w14:textId="77777777" w:rsidTr="002654AC">
        <w:tc>
          <w:tcPr>
            <w:tcW w:w="1555" w:type="dxa"/>
          </w:tcPr>
          <w:p w14:paraId="3063BBD4" w14:textId="4E6028AB" w:rsidR="000445DC" w:rsidRPr="002654AC" w:rsidRDefault="006D410E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hsa</w:t>
            </w:r>
            <w:r w:rsidR="000445DC"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 xml:space="preserve"> </w:t>
            </w: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PPARγ</w:t>
            </w:r>
            <w:r w:rsidR="000445DC"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3316" w:type="dxa"/>
          </w:tcPr>
          <w:p w14:paraId="7D2971AE" w14:textId="2F0972A7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GGGATCAGCTCCGTGGATCT</w:t>
            </w:r>
          </w:p>
        </w:tc>
        <w:tc>
          <w:tcPr>
            <w:tcW w:w="3425" w:type="dxa"/>
          </w:tcPr>
          <w:p w14:paraId="39FB0CDC" w14:textId="39C1A3BC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TGCACTTTGGTACTCTTGAAGTT</w:t>
            </w:r>
          </w:p>
        </w:tc>
      </w:tr>
      <w:tr w:rsidR="000445DC" w:rsidRPr="00814F10" w14:paraId="023F1B14" w14:textId="77777777" w:rsidTr="002654AC">
        <w:tc>
          <w:tcPr>
            <w:tcW w:w="1555" w:type="dxa"/>
          </w:tcPr>
          <w:p w14:paraId="16410C62" w14:textId="500B7A0F" w:rsidR="000445DC" w:rsidRPr="002654AC" w:rsidRDefault="006D410E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hsa NFκB</w:t>
            </w:r>
          </w:p>
        </w:tc>
        <w:tc>
          <w:tcPr>
            <w:tcW w:w="3316" w:type="dxa"/>
          </w:tcPr>
          <w:p w14:paraId="5884BCAE" w14:textId="40FF7C65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AACAGAGAGGATTTCGTTTCCG</w:t>
            </w:r>
          </w:p>
        </w:tc>
        <w:tc>
          <w:tcPr>
            <w:tcW w:w="3425" w:type="dxa"/>
          </w:tcPr>
          <w:p w14:paraId="77473813" w14:textId="03523C2E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TTTGACCTGAGGGTAAGACTTCT</w:t>
            </w:r>
          </w:p>
        </w:tc>
      </w:tr>
      <w:tr w:rsidR="000445DC" w:rsidRPr="00814F10" w14:paraId="0594B4C2" w14:textId="77777777" w:rsidTr="002654AC">
        <w:tc>
          <w:tcPr>
            <w:tcW w:w="1555" w:type="dxa"/>
          </w:tcPr>
          <w:p w14:paraId="49FE9094" w14:textId="2AA895D2" w:rsidR="000445DC" w:rsidRPr="002654AC" w:rsidRDefault="006D410E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hsa</w:t>
            </w:r>
            <w:r w:rsidR="000445DC"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 xml:space="preserve"> </w:t>
            </w: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AKT</w:t>
            </w:r>
          </w:p>
        </w:tc>
        <w:tc>
          <w:tcPr>
            <w:tcW w:w="3316" w:type="dxa"/>
          </w:tcPr>
          <w:p w14:paraId="45FD4E17" w14:textId="0F8D4C27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AGCGACGTGGCTATTGTGAAG</w:t>
            </w:r>
          </w:p>
        </w:tc>
        <w:tc>
          <w:tcPr>
            <w:tcW w:w="3425" w:type="dxa"/>
          </w:tcPr>
          <w:p w14:paraId="21A9AE69" w14:textId="370429F4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GCCATCATTCTTGAGGAGGAAGT</w:t>
            </w:r>
          </w:p>
        </w:tc>
        <w:bookmarkStart w:id="0" w:name="_GoBack"/>
        <w:bookmarkEnd w:id="0"/>
      </w:tr>
      <w:tr w:rsidR="000445DC" w:rsidRPr="00814F10" w14:paraId="1D4F0F60" w14:textId="77777777" w:rsidTr="002654AC">
        <w:tc>
          <w:tcPr>
            <w:tcW w:w="1555" w:type="dxa"/>
          </w:tcPr>
          <w:p w14:paraId="6838371E" w14:textId="5DC1FAF5" w:rsidR="000445DC" w:rsidRPr="002654AC" w:rsidRDefault="006D410E" w:rsidP="006D410E">
            <w:pPr>
              <w:spacing w:line="400" w:lineRule="exact"/>
              <w:jc w:val="left"/>
              <w:rPr>
                <w:rFonts w:ascii="Arial" w:eastAsia="宋体" w:hAnsi="Arial" w:cs="Arial"/>
                <w:sz w:val="18"/>
                <w:szCs w:val="18"/>
                <w:lang w:val="pt-BR"/>
              </w:rPr>
            </w:pP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hsa</w:t>
            </w:r>
            <w:r w:rsidR="000445DC"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 xml:space="preserve"> </w:t>
            </w: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PI3K</w:t>
            </w:r>
          </w:p>
        </w:tc>
        <w:tc>
          <w:tcPr>
            <w:tcW w:w="3316" w:type="dxa"/>
          </w:tcPr>
          <w:p w14:paraId="4FA76AF7" w14:textId="2A6BDD65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CCACGACCATCATCAGGTGAA</w:t>
            </w:r>
          </w:p>
        </w:tc>
        <w:tc>
          <w:tcPr>
            <w:tcW w:w="3425" w:type="dxa"/>
          </w:tcPr>
          <w:p w14:paraId="64BF633D" w14:textId="69C1EFA0" w:rsidR="000445DC" w:rsidRPr="002654AC" w:rsidRDefault="006D410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CCTCACGGAGGCATTCTAAAGT</w:t>
            </w:r>
          </w:p>
        </w:tc>
      </w:tr>
      <w:tr w:rsidR="000445DC" w:rsidRPr="00814F10" w14:paraId="239C6F0C" w14:textId="77777777" w:rsidTr="002654AC">
        <w:tc>
          <w:tcPr>
            <w:tcW w:w="1555" w:type="dxa"/>
          </w:tcPr>
          <w:p w14:paraId="34E73C50" w14:textId="129D543E" w:rsidR="000445DC" w:rsidRPr="002654AC" w:rsidRDefault="009A0A4F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 GAPDH</w:t>
            </w:r>
          </w:p>
        </w:tc>
        <w:tc>
          <w:tcPr>
            <w:tcW w:w="3316" w:type="dxa"/>
          </w:tcPr>
          <w:p w14:paraId="260187A1" w14:textId="0E14C024" w:rsidR="000445DC" w:rsidRPr="002654AC" w:rsidRDefault="009A0A4F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GGAGCGAGATCCCTCCAAAAT</w:t>
            </w:r>
          </w:p>
        </w:tc>
        <w:tc>
          <w:tcPr>
            <w:tcW w:w="3425" w:type="dxa"/>
          </w:tcPr>
          <w:p w14:paraId="23BCF8AB" w14:textId="434E4FD5" w:rsidR="000445DC" w:rsidRPr="002654AC" w:rsidRDefault="009A0A4F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GGCTGTTGTCATACTTCTCATGG</w:t>
            </w:r>
          </w:p>
        </w:tc>
      </w:tr>
      <w:tr w:rsidR="00617CEE" w:rsidRPr="00814F10" w14:paraId="6AD96894" w14:textId="77777777" w:rsidTr="002654AC">
        <w:tc>
          <w:tcPr>
            <w:tcW w:w="1555" w:type="dxa"/>
          </w:tcPr>
          <w:p w14:paraId="435CD84E" w14:textId="38B58539" w:rsidR="00617CEE" w:rsidRPr="002654AC" w:rsidRDefault="009A0A4F" w:rsidP="009A0A4F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eastAsia="宋体" w:hAnsi="Arial" w:cs="Arial"/>
                <w:sz w:val="18"/>
                <w:szCs w:val="18"/>
                <w:lang w:val="pt-BR"/>
              </w:rPr>
              <w:t>hsa</w:t>
            </w:r>
            <w:r w:rsidRPr="002654AC">
              <w:rPr>
                <w:rFonts w:ascii="Arial" w:hAnsi="Arial" w:cs="Arial"/>
                <w:sz w:val="18"/>
                <w:szCs w:val="18"/>
              </w:rPr>
              <w:t xml:space="preserve"> miR-27a-3p</w:t>
            </w:r>
          </w:p>
        </w:tc>
        <w:tc>
          <w:tcPr>
            <w:tcW w:w="3316" w:type="dxa"/>
          </w:tcPr>
          <w:p w14:paraId="5BE303F9" w14:textId="3FE815EA" w:rsidR="00617CEE" w:rsidRPr="002654AC" w:rsidRDefault="009A0A4F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TTCACAGTGGCTAAGTTCCGC</w:t>
            </w:r>
          </w:p>
        </w:tc>
        <w:tc>
          <w:tcPr>
            <w:tcW w:w="3425" w:type="dxa"/>
          </w:tcPr>
          <w:p w14:paraId="2F1C46EB" w14:textId="0252F359" w:rsidR="00617CEE" w:rsidRPr="002654AC" w:rsidRDefault="00617CE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7CEE" w:rsidRPr="00814F10" w14:paraId="1E15D259" w14:textId="77777777" w:rsidTr="002654AC">
        <w:tc>
          <w:tcPr>
            <w:tcW w:w="1555" w:type="dxa"/>
          </w:tcPr>
          <w:p w14:paraId="318DF359" w14:textId="5EF9A677" w:rsidR="00617CEE" w:rsidRPr="002654AC" w:rsidRDefault="009A0A4F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 U6</w:t>
            </w:r>
          </w:p>
        </w:tc>
        <w:tc>
          <w:tcPr>
            <w:tcW w:w="3316" w:type="dxa"/>
          </w:tcPr>
          <w:p w14:paraId="2DBD614B" w14:textId="67199DBF" w:rsidR="00617CEE" w:rsidRPr="002654AC" w:rsidRDefault="009A0A4F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CTCGCTTCGGCAGCACA</w:t>
            </w:r>
          </w:p>
        </w:tc>
        <w:tc>
          <w:tcPr>
            <w:tcW w:w="3425" w:type="dxa"/>
          </w:tcPr>
          <w:p w14:paraId="554A4A6B" w14:textId="571EEF22" w:rsidR="00617CEE" w:rsidRPr="002654AC" w:rsidRDefault="00617CEE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3AD2" w:rsidRPr="00814F10" w14:paraId="0052D732" w14:textId="77777777" w:rsidTr="00DA6E13">
        <w:tc>
          <w:tcPr>
            <w:tcW w:w="8296" w:type="dxa"/>
            <w:gridSpan w:val="3"/>
          </w:tcPr>
          <w:p w14:paraId="0326BDFA" w14:textId="3CB93E81" w:rsidR="00723AD2" w:rsidRPr="002654AC" w:rsidRDefault="00723AD2" w:rsidP="00723AD2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Luciferase primer</w:t>
            </w:r>
          </w:p>
        </w:tc>
      </w:tr>
      <w:tr w:rsidR="00723AD2" w:rsidRPr="00814F10" w14:paraId="0959FE0F" w14:textId="77777777" w:rsidTr="002654AC">
        <w:tc>
          <w:tcPr>
            <w:tcW w:w="1555" w:type="dxa"/>
          </w:tcPr>
          <w:p w14:paraId="1E955FBA" w14:textId="3EC2B6EA" w:rsidR="00723AD2" w:rsidRPr="002654AC" w:rsidRDefault="00723AD2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-miR-27a-3p mimic</w:t>
            </w:r>
          </w:p>
        </w:tc>
        <w:tc>
          <w:tcPr>
            <w:tcW w:w="3316" w:type="dxa"/>
          </w:tcPr>
          <w:p w14:paraId="63862807" w14:textId="1A8BF8A6" w:rsidR="00723AD2" w:rsidRPr="002654AC" w:rsidRDefault="00723AD2" w:rsidP="00322B5A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UCACAGUGGCUAAGUUCCGC</w:t>
            </w:r>
          </w:p>
        </w:tc>
        <w:tc>
          <w:tcPr>
            <w:tcW w:w="3425" w:type="dxa"/>
          </w:tcPr>
          <w:p w14:paraId="2CBA7CFF" w14:textId="39783DD0" w:rsidR="00723AD2" w:rsidRPr="002654AC" w:rsidRDefault="00723AD2" w:rsidP="00587599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GAAC</w:t>
            </w:r>
            <w:r w:rsidR="00587599"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U</w:t>
            </w: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CCAC</w:t>
            </w:r>
            <w:r w:rsidR="00587599"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</w:t>
            </w:r>
            <w:r w:rsidR="00587599"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A</w:t>
            </w:r>
          </w:p>
        </w:tc>
      </w:tr>
      <w:tr w:rsidR="00587599" w:rsidRPr="00814F10" w14:paraId="7C41A6A9" w14:textId="77777777" w:rsidTr="002654AC">
        <w:tc>
          <w:tcPr>
            <w:tcW w:w="1555" w:type="dxa"/>
          </w:tcPr>
          <w:p w14:paraId="335614B7" w14:textId="77777777" w:rsidR="00587599" w:rsidRPr="002654AC" w:rsidRDefault="00587599" w:rsidP="006D410E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-miR-27a-3p</w:t>
            </w:r>
          </w:p>
          <w:p w14:paraId="525F99F4" w14:textId="50860AE0" w:rsidR="00587599" w:rsidRPr="002654AC" w:rsidRDefault="00587599" w:rsidP="00587599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mimic NC</w:t>
            </w:r>
          </w:p>
        </w:tc>
        <w:tc>
          <w:tcPr>
            <w:tcW w:w="3316" w:type="dxa"/>
          </w:tcPr>
          <w:p w14:paraId="38A1FA89" w14:textId="0DC25B4C" w:rsidR="00587599" w:rsidRPr="002654AC" w:rsidRDefault="00587599" w:rsidP="00322B5A">
            <w:pPr>
              <w:spacing w:line="40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CACACUCCUAGAAAGAGUAGA</w:t>
            </w:r>
          </w:p>
        </w:tc>
        <w:tc>
          <w:tcPr>
            <w:tcW w:w="3425" w:type="dxa"/>
          </w:tcPr>
          <w:p w14:paraId="39152BE4" w14:textId="5C1F5645" w:rsidR="00587599" w:rsidRPr="002654AC" w:rsidRDefault="00587599" w:rsidP="00587599">
            <w:pPr>
              <w:spacing w:line="40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CUACUCUCUGUAGGAGUGGA</w:t>
            </w:r>
          </w:p>
        </w:tc>
      </w:tr>
      <w:tr w:rsidR="00723AD2" w:rsidRPr="00814F10" w14:paraId="1B40690C" w14:textId="77777777" w:rsidTr="00D420C9">
        <w:tc>
          <w:tcPr>
            <w:tcW w:w="8296" w:type="dxa"/>
            <w:gridSpan w:val="3"/>
          </w:tcPr>
          <w:p w14:paraId="2640B3DA" w14:textId="5248512B" w:rsidR="00723AD2" w:rsidRPr="002654AC" w:rsidRDefault="00723AD2" w:rsidP="00723AD2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miR-mimic/inhibitor</w:t>
            </w:r>
          </w:p>
        </w:tc>
      </w:tr>
      <w:tr w:rsidR="00723AD2" w:rsidRPr="00814F10" w14:paraId="311BB5E2" w14:textId="77777777" w:rsidTr="002654AC">
        <w:tc>
          <w:tcPr>
            <w:tcW w:w="1555" w:type="dxa"/>
          </w:tcPr>
          <w:p w14:paraId="02CCB4FB" w14:textId="49FB1CF9" w:rsidR="00723AD2" w:rsidRPr="002654AC" w:rsidRDefault="00723AD2" w:rsidP="00723AD2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-miR-27a-3p mimic</w:t>
            </w:r>
          </w:p>
        </w:tc>
        <w:tc>
          <w:tcPr>
            <w:tcW w:w="3316" w:type="dxa"/>
          </w:tcPr>
          <w:p w14:paraId="0247C227" w14:textId="55459968" w:rsidR="00723AD2" w:rsidRPr="002654AC" w:rsidRDefault="00723AD2" w:rsidP="00723AD2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UCACAGUGGCUAAGUUCCGC</w:t>
            </w:r>
          </w:p>
        </w:tc>
        <w:tc>
          <w:tcPr>
            <w:tcW w:w="3425" w:type="dxa"/>
          </w:tcPr>
          <w:p w14:paraId="15EFF1CB" w14:textId="6A1B16FA" w:rsidR="00723AD2" w:rsidRPr="002654AC" w:rsidRDefault="00723AD2" w:rsidP="00723AD2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GAACTTAGCCACTGTGAA</w:t>
            </w:r>
          </w:p>
        </w:tc>
      </w:tr>
      <w:tr w:rsidR="00587599" w:rsidRPr="00814F10" w14:paraId="01782F1B" w14:textId="77777777" w:rsidTr="002654AC">
        <w:tc>
          <w:tcPr>
            <w:tcW w:w="1555" w:type="dxa"/>
          </w:tcPr>
          <w:p w14:paraId="453C14AE" w14:textId="77777777" w:rsidR="00587599" w:rsidRPr="002654AC" w:rsidRDefault="00587599" w:rsidP="00587599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-miR-27a-3p</w:t>
            </w:r>
          </w:p>
          <w:p w14:paraId="357BB012" w14:textId="2CF23FD0" w:rsidR="00587599" w:rsidRPr="002654AC" w:rsidRDefault="00587599" w:rsidP="00587599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mimic NC</w:t>
            </w:r>
          </w:p>
        </w:tc>
        <w:tc>
          <w:tcPr>
            <w:tcW w:w="3316" w:type="dxa"/>
          </w:tcPr>
          <w:p w14:paraId="651E83DE" w14:textId="6486D7EA" w:rsidR="00587599" w:rsidRPr="002654AC" w:rsidRDefault="00587599" w:rsidP="00587599">
            <w:pPr>
              <w:spacing w:line="40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CACACUCCUAGAAAGAGUAGA</w:t>
            </w:r>
          </w:p>
        </w:tc>
        <w:tc>
          <w:tcPr>
            <w:tcW w:w="3425" w:type="dxa"/>
          </w:tcPr>
          <w:p w14:paraId="5EB5D9FA" w14:textId="2416258B" w:rsidR="00587599" w:rsidRPr="002654AC" w:rsidRDefault="00587599" w:rsidP="00587599">
            <w:pPr>
              <w:spacing w:line="40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CUACUCUCUGUAGGAGUGGA</w:t>
            </w:r>
          </w:p>
        </w:tc>
      </w:tr>
      <w:tr w:rsidR="00587599" w:rsidRPr="00814F10" w14:paraId="3407456D" w14:textId="77777777" w:rsidTr="002654AC">
        <w:tc>
          <w:tcPr>
            <w:tcW w:w="1555" w:type="dxa"/>
          </w:tcPr>
          <w:p w14:paraId="789D350B" w14:textId="3512B24C" w:rsidR="00587599" w:rsidRPr="002654AC" w:rsidRDefault="00587599" w:rsidP="00587599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-miR-27a-3p inhibitor</w:t>
            </w:r>
          </w:p>
        </w:tc>
        <w:tc>
          <w:tcPr>
            <w:tcW w:w="3316" w:type="dxa"/>
          </w:tcPr>
          <w:p w14:paraId="4208DBE2" w14:textId="3020669C" w:rsidR="00587599" w:rsidRPr="002654AC" w:rsidRDefault="00587599" w:rsidP="00587599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GAACUUAGCCACUGAA</w:t>
            </w:r>
          </w:p>
        </w:tc>
        <w:tc>
          <w:tcPr>
            <w:tcW w:w="3425" w:type="dxa"/>
          </w:tcPr>
          <w:p w14:paraId="68E854BA" w14:textId="77777777" w:rsidR="00587599" w:rsidRPr="002654AC" w:rsidRDefault="00587599" w:rsidP="00587599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7599" w:rsidRPr="00814F10" w14:paraId="6BF2786C" w14:textId="77777777" w:rsidTr="002654AC">
        <w:tc>
          <w:tcPr>
            <w:tcW w:w="1555" w:type="dxa"/>
          </w:tcPr>
          <w:p w14:paraId="067F19CD" w14:textId="61575BC8" w:rsidR="00587599" w:rsidRPr="002654AC" w:rsidRDefault="00587599" w:rsidP="00587599">
            <w:pPr>
              <w:spacing w:line="4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hsa-miR-27a-3p inhibitor NC</w:t>
            </w:r>
          </w:p>
        </w:tc>
        <w:tc>
          <w:tcPr>
            <w:tcW w:w="3316" w:type="dxa"/>
          </w:tcPr>
          <w:p w14:paraId="550D92EE" w14:textId="199E4EBF" w:rsidR="00587599" w:rsidRPr="002654AC" w:rsidRDefault="00587599" w:rsidP="00587599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4AC">
              <w:rPr>
                <w:rFonts w:ascii="Arial" w:hAnsi="Arial" w:cs="Arial"/>
                <w:sz w:val="18"/>
                <w:szCs w:val="18"/>
              </w:rPr>
              <w:t>UCUACUCUUUCUAGGAGGUGUGA</w:t>
            </w:r>
          </w:p>
        </w:tc>
        <w:tc>
          <w:tcPr>
            <w:tcW w:w="3425" w:type="dxa"/>
          </w:tcPr>
          <w:p w14:paraId="04CA9CEA" w14:textId="77777777" w:rsidR="00587599" w:rsidRPr="002654AC" w:rsidRDefault="00587599" w:rsidP="00587599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F4647A0" w14:textId="77777777" w:rsidR="005F07E0" w:rsidRDefault="005F07E0" w:rsidP="005F07E0">
      <w:pPr>
        <w:rPr>
          <w:rStyle w:val="fontstyle01"/>
          <w:rFonts w:ascii="Arial" w:hAnsi="Arial" w:cs="Arial"/>
          <w:sz w:val="21"/>
        </w:rPr>
      </w:pPr>
    </w:p>
    <w:sectPr w:rsidR="005F0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F68ED" w14:textId="77777777" w:rsidR="00815A69" w:rsidRDefault="00815A69" w:rsidP="00EB3760">
      <w:r>
        <w:separator/>
      </w:r>
    </w:p>
  </w:endnote>
  <w:endnote w:type="continuationSeparator" w:id="0">
    <w:p w14:paraId="609CF9A8" w14:textId="77777777" w:rsidR="00815A69" w:rsidRDefault="00815A69" w:rsidP="00EB3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062EEC" w14:textId="77777777" w:rsidR="00815A69" w:rsidRDefault="00815A69" w:rsidP="00EB3760">
      <w:r>
        <w:separator/>
      </w:r>
    </w:p>
  </w:footnote>
  <w:footnote w:type="continuationSeparator" w:id="0">
    <w:p w14:paraId="4C7B3CBC" w14:textId="77777777" w:rsidR="00815A69" w:rsidRDefault="00815A69" w:rsidP="00EB3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5DC"/>
    <w:rsid w:val="000130CE"/>
    <w:rsid w:val="00024478"/>
    <w:rsid w:val="000347A2"/>
    <w:rsid w:val="000445DC"/>
    <w:rsid w:val="0004676C"/>
    <w:rsid w:val="00067D7D"/>
    <w:rsid w:val="000D58FA"/>
    <w:rsid w:val="0013580B"/>
    <w:rsid w:val="00161709"/>
    <w:rsid w:val="001C27C1"/>
    <w:rsid w:val="001E3BEF"/>
    <w:rsid w:val="00253A2B"/>
    <w:rsid w:val="00254B74"/>
    <w:rsid w:val="002654AC"/>
    <w:rsid w:val="002D445C"/>
    <w:rsid w:val="00342E83"/>
    <w:rsid w:val="00371246"/>
    <w:rsid w:val="003A48AA"/>
    <w:rsid w:val="003B2D39"/>
    <w:rsid w:val="003E4F5B"/>
    <w:rsid w:val="00427D9C"/>
    <w:rsid w:val="00436806"/>
    <w:rsid w:val="00474705"/>
    <w:rsid w:val="004D333F"/>
    <w:rsid w:val="004E0D28"/>
    <w:rsid w:val="004E5410"/>
    <w:rsid w:val="005671CF"/>
    <w:rsid w:val="00580F68"/>
    <w:rsid w:val="00587599"/>
    <w:rsid w:val="005D0ECC"/>
    <w:rsid w:val="005F07E0"/>
    <w:rsid w:val="006157B2"/>
    <w:rsid w:val="00617CEE"/>
    <w:rsid w:val="006403C9"/>
    <w:rsid w:val="00683917"/>
    <w:rsid w:val="00687628"/>
    <w:rsid w:val="006A5185"/>
    <w:rsid w:val="006D410E"/>
    <w:rsid w:val="00721EB2"/>
    <w:rsid w:val="00723AD2"/>
    <w:rsid w:val="0072606A"/>
    <w:rsid w:val="00734F7E"/>
    <w:rsid w:val="00744D1C"/>
    <w:rsid w:val="007572BB"/>
    <w:rsid w:val="00763165"/>
    <w:rsid w:val="007934A4"/>
    <w:rsid w:val="007A08B3"/>
    <w:rsid w:val="007D5F49"/>
    <w:rsid w:val="007F4A25"/>
    <w:rsid w:val="007F6540"/>
    <w:rsid w:val="00814F10"/>
    <w:rsid w:val="00815A69"/>
    <w:rsid w:val="00862988"/>
    <w:rsid w:val="008843A5"/>
    <w:rsid w:val="008977D2"/>
    <w:rsid w:val="0090206F"/>
    <w:rsid w:val="00970AA7"/>
    <w:rsid w:val="00972AD5"/>
    <w:rsid w:val="00982C22"/>
    <w:rsid w:val="009A0A4F"/>
    <w:rsid w:val="009A36AD"/>
    <w:rsid w:val="009C41D3"/>
    <w:rsid w:val="009F1B0D"/>
    <w:rsid w:val="00A001F0"/>
    <w:rsid w:val="00A16D30"/>
    <w:rsid w:val="00A23463"/>
    <w:rsid w:val="00A23CBA"/>
    <w:rsid w:val="00A27391"/>
    <w:rsid w:val="00A4042C"/>
    <w:rsid w:val="00A41A6A"/>
    <w:rsid w:val="00A435AF"/>
    <w:rsid w:val="00A62357"/>
    <w:rsid w:val="00A77656"/>
    <w:rsid w:val="00A829C4"/>
    <w:rsid w:val="00A82D53"/>
    <w:rsid w:val="00A856AC"/>
    <w:rsid w:val="00A963BD"/>
    <w:rsid w:val="00AD07B9"/>
    <w:rsid w:val="00AE5E3F"/>
    <w:rsid w:val="00B21619"/>
    <w:rsid w:val="00B26B6B"/>
    <w:rsid w:val="00B346A3"/>
    <w:rsid w:val="00BB37B3"/>
    <w:rsid w:val="00BC6FEC"/>
    <w:rsid w:val="00C00CA5"/>
    <w:rsid w:val="00C21052"/>
    <w:rsid w:val="00C22849"/>
    <w:rsid w:val="00C86D86"/>
    <w:rsid w:val="00C9323B"/>
    <w:rsid w:val="00C97420"/>
    <w:rsid w:val="00D06B55"/>
    <w:rsid w:val="00D27CE9"/>
    <w:rsid w:val="00D64D64"/>
    <w:rsid w:val="00D955D5"/>
    <w:rsid w:val="00DB168D"/>
    <w:rsid w:val="00DC590E"/>
    <w:rsid w:val="00DD1B31"/>
    <w:rsid w:val="00DD4D91"/>
    <w:rsid w:val="00DE1262"/>
    <w:rsid w:val="00E35006"/>
    <w:rsid w:val="00E479D0"/>
    <w:rsid w:val="00E63CAD"/>
    <w:rsid w:val="00E7316C"/>
    <w:rsid w:val="00E83E3B"/>
    <w:rsid w:val="00E8753E"/>
    <w:rsid w:val="00E95FE7"/>
    <w:rsid w:val="00EA7BF1"/>
    <w:rsid w:val="00EB3760"/>
    <w:rsid w:val="00EB601D"/>
    <w:rsid w:val="00ED2EF3"/>
    <w:rsid w:val="00F33240"/>
    <w:rsid w:val="00F4397F"/>
    <w:rsid w:val="00F46A43"/>
    <w:rsid w:val="00F628D6"/>
    <w:rsid w:val="00F761CE"/>
    <w:rsid w:val="00FA153D"/>
    <w:rsid w:val="00FB165C"/>
    <w:rsid w:val="00FC16C3"/>
    <w:rsid w:val="00FE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2DF61"/>
  <w15:chartTrackingRefBased/>
  <w15:docId w15:val="{DF049D6C-877D-9645-97CE-76503E197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7E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445DC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0445D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0445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EB3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37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3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37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5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腾</dc:creator>
  <cp:keywords/>
  <dc:description/>
  <cp:lastModifiedBy>赵昕</cp:lastModifiedBy>
  <cp:revision>16</cp:revision>
  <dcterms:created xsi:type="dcterms:W3CDTF">2023-05-20T12:02:00Z</dcterms:created>
  <dcterms:modified xsi:type="dcterms:W3CDTF">2023-07-06T13:00:00Z</dcterms:modified>
</cp:coreProperties>
</file>